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F16131" w14:textId="3B739321" w:rsidR="00B255FB" w:rsidRPr="00B74A8A" w:rsidRDefault="0018734E" w:rsidP="00B74A8A">
      <w:pPr>
        <w:pStyle w:val="Heading1"/>
      </w:pPr>
      <w:r w:rsidRPr="00B74A8A">
        <w:t>For PubMed:</w:t>
      </w:r>
    </w:p>
    <w:p w14:paraId="675F6CCC" w14:textId="4FB4D6AA" w:rsidR="0018734E" w:rsidRPr="00B74A8A" w:rsidRDefault="00B74A8A" w:rsidP="00B74A8A">
      <w:pPr>
        <w:spacing w:line="480" w:lineRule="auto"/>
      </w:pPr>
      <w:r w:rsidRPr="00B74A8A">
        <w:t xml:space="preserve">#1: </w:t>
      </w:r>
      <w:r w:rsidRPr="00B74A8A">
        <w:t>(((("Papillomaviridae"[Mesh]) OR "Human Papillomavirus Viruses"[Mesh]) OR "Human papillomavirus 16"[Mesh]) OR "Human papillomavirus 18"[Mesh]) OR "Papillomavirus Infections"[Mesh]</w:t>
      </w:r>
    </w:p>
    <w:p w14:paraId="330B42BB" w14:textId="77777777" w:rsidR="00B74A8A" w:rsidRPr="00B74A8A" w:rsidRDefault="00B74A8A" w:rsidP="00B74A8A">
      <w:pPr>
        <w:spacing w:line="480" w:lineRule="auto"/>
      </w:pPr>
      <w:r w:rsidRPr="00B74A8A">
        <w:t xml:space="preserve">#2: </w:t>
      </w:r>
      <w:r w:rsidRPr="00B74A8A">
        <w:t>(("papillomaviridae"[tiab] OR "human papillomavirus"[tiab] OR "hpv"[tiab] OR "human papillomavirus viruses"[tiab]) OR ("human papillomavirus 16"[tiab] OR "hpv-16"[tiab] OR "hpv 16"[tiab]) OR ("human papillomavirus 18"[tiab] OR "hpv-18"[tiab] OR "hpv 18"[tiab]) OR ("papillomavirus infections"[tiab] OR "hpv infection"[tiab]))</w:t>
      </w:r>
    </w:p>
    <w:p w14:paraId="519683C5" w14:textId="77777777" w:rsidR="00B74A8A" w:rsidRPr="00B74A8A" w:rsidRDefault="00B74A8A" w:rsidP="00B74A8A">
      <w:pPr>
        <w:spacing w:line="480" w:lineRule="auto"/>
      </w:pPr>
      <w:r w:rsidRPr="00B74A8A">
        <w:t xml:space="preserve">#3: </w:t>
      </w:r>
      <w:r w:rsidRPr="00B74A8A">
        <w:t>(("nepal"[tiab] OR "nepali"[tiab]) OR ("south asia"[tiab] AND ("hpv"[tiab] OR "papillomavirus"[tiab])))</w:t>
      </w:r>
    </w:p>
    <w:p w14:paraId="7E76B73E" w14:textId="2890A273" w:rsidR="00B74A8A" w:rsidRPr="00B74A8A" w:rsidRDefault="00B74A8A" w:rsidP="00B74A8A">
      <w:pPr>
        <w:spacing w:line="480" w:lineRule="auto"/>
      </w:pPr>
      <w:r w:rsidRPr="00B74A8A">
        <w:t xml:space="preserve">#4: </w:t>
      </w:r>
      <w:r w:rsidRPr="00B74A8A">
        <w:t>#1 OR #2 AND #3</w:t>
      </w:r>
    </w:p>
    <w:p w14:paraId="2118920F" w14:textId="249CAB69" w:rsidR="0018734E" w:rsidRPr="00B74A8A" w:rsidRDefault="0018734E" w:rsidP="00B74A8A">
      <w:pPr>
        <w:pStyle w:val="Heading1"/>
      </w:pPr>
      <w:r w:rsidRPr="00B74A8A">
        <w:t>For Embase:</w:t>
      </w:r>
    </w:p>
    <w:p w14:paraId="66917A99" w14:textId="77777777" w:rsidR="00B74A8A" w:rsidRDefault="00B74A8A" w:rsidP="00B74A8A">
      <w:pPr>
        <w:spacing w:line="480" w:lineRule="auto"/>
      </w:pPr>
      <w:r>
        <w:t>#1: ('papillomaviridae'/exp OR 'human papillomavirus viruses'/exp OR 'human papillomavirus 16'/exp OR 'human papillomavirus 18'/exp OR 'papillomavirus infections'/exp)</w:t>
      </w:r>
    </w:p>
    <w:p w14:paraId="761934FE" w14:textId="77777777" w:rsidR="00B74A8A" w:rsidRDefault="00B74A8A" w:rsidP="00B74A8A">
      <w:pPr>
        <w:spacing w:line="480" w:lineRule="auto"/>
      </w:pPr>
      <w:r>
        <w:t>#2: ('papillomaviridae':ti,ab OR 'human papillomavirus':ti,ab OR 'hpv':ti,ab OR 'human papillomavirus viruses</w:t>
      </w:r>
      <w:proofErr w:type="gramStart"/>
      <w:r>
        <w:t>':ti</w:t>
      </w:r>
      <w:proofErr w:type="gramEnd"/>
      <w:r>
        <w:t>,ab OR 'human papillomavirus 16':ti,ab OR 'hpv-16':ti,ab OR 'hpv 16':ti,ab OR 'human papillomavirus 18':ti,ab OR 'hpv-18':ti,ab OR 'hpv 18':ti,ab OR 'papillomavirus infections':ti,ab OR 'hpv infection':ti,ab)</w:t>
      </w:r>
    </w:p>
    <w:p w14:paraId="4012E651" w14:textId="77777777" w:rsidR="00B74A8A" w:rsidRDefault="00B74A8A" w:rsidP="00B74A8A">
      <w:pPr>
        <w:spacing w:line="480" w:lineRule="auto"/>
      </w:pPr>
      <w:r>
        <w:t>#3: ('nepal':ti,ab OR 'nepali':ti,ab OR ('south asia':ti,ab AND ('hpv':ti,ab OR 'papillomavirus':ti,ab)))</w:t>
      </w:r>
    </w:p>
    <w:p w14:paraId="6E449BF7" w14:textId="5920425D" w:rsidR="00B74A8A" w:rsidRDefault="00B74A8A" w:rsidP="00B74A8A">
      <w:pPr>
        <w:spacing w:line="480" w:lineRule="auto"/>
      </w:pPr>
      <w:r>
        <w:t>#4: #1 OR #2</w:t>
      </w:r>
    </w:p>
    <w:p w14:paraId="2C7BECB1" w14:textId="02442513" w:rsidR="0018734E" w:rsidRDefault="00B74A8A" w:rsidP="00B74A8A">
      <w:pPr>
        <w:spacing w:line="480" w:lineRule="auto"/>
      </w:pPr>
      <w:r>
        <w:t>#5: #4 AND #3</w:t>
      </w:r>
    </w:p>
    <w:p w14:paraId="7833923D" w14:textId="77777777" w:rsidR="00B74A8A" w:rsidRDefault="00B74A8A" w:rsidP="00B74A8A">
      <w:pPr>
        <w:spacing w:line="480" w:lineRule="auto"/>
      </w:pPr>
    </w:p>
    <w:p w14:paraId="1E2427C2" w14:textId="1797D40B" w:rsidR="00B74A8A" w:rsidRDefault="00B74A8A" w:rsidP="00B74A8A">
      <w:pPr>
        <w:pStyle w:val="Heading1"/>
      </w:pPr>
      <w:r>
        <w:lastRenderedPageBreak/>
        <w:t>For Google Scholar:</w:t>
      </w:r>
    </w:p>
    <w:p w14:paraId="100E3306" w14:textId="77777777" w:rsidR="00B74A8A" w:rsidRDefault="00B74A8A" w:rsidP="00B74A8A">
      <w:pPr>
        <w:spacing w:line="480" w:lineRule="auto"/>
      </w:pPr>
      <w:r>
        <w:t xml:space="preserve">("human papillomavirus" OR "hpv" OR "papillomavirus infection" OR "hpv 16" OR "hpv 18") </w:t>
      </w:r>
    </w:p>
    <w:p w14:paraId="0BC8387C" w14:textId="77777777" w:rsidR="00B74A8A" w:rsidRDefault="00B74A8A" w:rsidP="00B74A8A">
      <w:pPr>
        <w:spacing w:line="480" w:lineRule="auto"/>
      </w:pPr>
      <w:r>
        <w:t xml:space="preserve">AND ("prevalence" OR "epidemiology" OR "genotype" OR "risk factors") </w:t>
      </w:r>
    </w:p>
    <w:p w14:paraId="59700633" w14:textId="1B2BB594" w:rsidR="00B74A8A" w:rsidRPr="0018734E" w:rsidRDefault="00B74A8A" w:rsidP="00B74A8A">
      <w:pPr>
        <w:spacing w:line="480" w:lineRule="auto"/>
      </w:pPr>
      <w:r>
        <w:t>AND ("Nepal" OR "South Asia")</w:t>
      </w:r>
    </w:p>
    <w:sectPr w:rsidR="00B74A8A" w:rsidRPr="001873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9285F"/>
    <w:rsid w:val="0018734E"/>
    <w:rsid w:val="00255CAC"/>
    <w:rsid w:val="0029285F"/>
    <w:rsid w:val="00B255FB"/>
    <w:rsid w:val="00B74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B6FAD"/>
  <w15:chartTrackingRefBased/>
  <w15:docId w15:val="{3C00A84C-6E5B-4321-B0E9-B9348C569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28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28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285F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28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285F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28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28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28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28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285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285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285F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285F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285F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28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28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28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28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28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28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285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28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28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28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28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285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85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85F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285F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tosh sah</dc:creator>
  <cp:keywords/>
  <dc:description/>
  <cp:lastModifiedBy>Asutosh sah</cp:lastModifiedBy>
  <cp:revision>2</cp:revision>
  <dcterms:created xsi:type="dcterms:W3CDTF">2025-01-03T08:12:00Z</dcterms:created>
  <dcterms:modified xsi:type="dcterms:W3CDTF">2025-01-03T08:44:00Z</dcterms:modified>
</cp:coreProperties>
</file>